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pPr w:leftFromText="180" w:rightFromText="180" w:vertAnchor="text" w:horzAnchor="page" w:tblpX="1727" w:tblpY="72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1525"/>
        <w:gridCol w:w="1525"/>
        <w:gridCol w:w="1608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383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eaature</w:t>
            </w:r>
          </w:p>
        </w:tc>
        <w:tc>
          <w:tcPr>
            <w:tcW w:w="152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52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FDRT（n=81）</w:t>
            </w:r>
          </w:p>
        </w:tc>
        <w:tc>
          <w:tcPr>
            <w:tcW w:w="1608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FDD（n=101）</w:t>
            </w:r>
          </w:p>
        </w:tc>
        <w:tc>
          <w:tcPr>
            <w:tcW w:w="1326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 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raesthesia</w:t>
            </w:r>
          </w:p>
        </w:tc>
        <w:tc>
          <w:tcPr>
            <w:tcW w:w="1525" w:type="dxa"/>
            <w:tcBorders>
              <w:top w:val="single" w:color="000000" w:sz="8" w:space="0"/>
              <w:bottom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0（86.96%）</w:t>
            </w:r>
          </w:p>
        </w:tc>
        <w:tc>
          <w:tcPr>
            <w:tcW w:w="1525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3（89.58%）</w:t>
            </w:r>
          </w:p>
        </w:tc>
        <w:tc>
          <w:tcPr>
            <w:tcW w:w="1608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7（84.09%）</w:t>
            </w:r>
          </w:p>
        </w:tc>
        <w:tc>
          <w:tcPr>
            <w:tcW w:w="1326" w:type="dxa"/>
            <w:tcBorders>
              <w:top w:val="single" w:color="000000" w:sz="8" w:space="0"/>
              <w:bottom w:val="nil"/>
            </w:tcBorders>
          </w:tcPr>
          <w:p>
            <w:pPr>
              <w:ind w:firstLine="630" w:firstLineChars="30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gh headache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（93.55%）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（96.43%）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1（91.18%）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>
            <w:pPr>
              <w:ind w:firstLine="630" w:firstLineChars="30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ncough headache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（80.00%）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（88.89%）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（66.67%）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>
            <w:pPr>
              <w:ind w:firstLine="630" w:firstLineChars="30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tor dysfunction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5（66.03%）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（71.43%）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（62.50%）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>
            <w:pPr>
              <w:ind w:firstLine="630" w:firstLineChars="30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instem-relate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ymptoms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（75.00%）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（100.00%）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（50.00%）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>
            <w:pPr>
              <w:ind w:firstLine="630" w:firstLineChars="30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the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urological disorders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（85.71%）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（100.00%）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（75.00%）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>
            <w:pPr>
              <w:ind w:firstLine="630" w:firstLineChars="30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rebellar-related symptoms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（83.33%）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（85.71%）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（80.00%）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>
            <w:pPr>
              <w:ind w:firstLine="630" w:firstLineChars="30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3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sory deficits</w:t>
            </w:r>
          </w:p>
        </w:tc>
        <w:tc>
          <w:tcPr>
            <w:tcW w:w="1525" w:type="dxa"/>
            <w:tcBorders>
              <w:top w:val="nil"/>
              <w:bottom w:val="single" w:color="000000" w:sz="8" w:space="0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2（75.86%）</w:t>
            </w:r>
          </w:p>
        </w:tc>
        <w:tc>
          <w:tcPr>
            <w:tcW w:w="1525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（80.00%）</w:t>
            </w:r>
          </w:p>
        </w:tc>
        <w:tc>
          <w:tcPr>
            <w:tcW w:w="1608" w:type="dxa"/>
            <w:tcBorders>
              <w:top w:val="nil"/>
              <w:bottom w:val="single" w:color="000000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（73.68%）</w:t>
            </w:r>
          </w:p>
        </w:tc>
        <w:tc>
          <w:tcPr>
            <w:tcW w:w="1326" w:type="dxa"/>
            <w:tcBorders>
              <w:top w:val="nil"/>
              <w:bottom w:val="single" w:color="000000" w:sz="8" w:space="0"/>
            </w:tcBorders>
          </w:tcPr>
          <w:p>
            <w:pPr>
              <w:ind w:firstLine="630" w:firstLineChars="30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Table 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Patient’s recovery of clinical symptoms at follow-up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hNDNlNmZkYmE3MTQ5OTlmMDhkNGU2ZDdiMjA4MjUifQ=="/>
  </w:docVars>
  <w:rsids>
    <w:rsidRoot w:val="00000000"/>
    <w:rsid w:val="0EEC1973"/>
    <w:rsid w:val="22857CBD"/>
    <w:rsid w:val="40436D96"/>
    <w:rsid w:val="61D649D5"/>
    <w:rsid w:val="71AA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1:27:35Z</dcterms:created>
  <dc:creator>lenovo</dc:creator>
  <cp:lastModifiedBy>一生有你1426304662</cp:lastModifiedBy>
  <dcterms:modified xsi:type="dcterms:W3CDTF">2022-10-05T11:3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39B4E8606F14B3AB54C1319CF8B6888</vt:lpwstr>
  </property>
</Properties>
</file>